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71"/>
        <w:gridCol w:w="1471"/>
        <w:gridCol w:w="1471"/>
        <w:gridCol w:w="1472"/>
        <w:gridCol w:w="1632"/>
        <w:gridCol w:w="1310"/>
        <w:gridCol w:w="1471"/>
        <w:gridCol w:w="1472"/>
      </w:tblGrid>
      <w:tr w:rsidR="00D60774" w:rsidRPr="001A65A4" w:rsidTr="00D60774">
        <w:trPr>
          <w:trHeight w:val="290"/>
        </w:trPr>
        <w:tc>
          <w:tcPr>
            <w:tcW w:w="14459" w:type="dxa"/>
            <w:gridSpan w:val="9"/>
            <w:tcBorders>
              <w:top w:val="single" w:sz="4" w:space="0" w:color="FFFFFF" w:themeColor="background1"/>
              <w:bottom w:val="single" w:sz="4" w:space="0" w:color="auto"/>
            </w:tcBorders>
            <w:noWrap/>
          </w:tcPr>
          <w:p w:rsidR="00D60774" w:rsidRPr="00D60774" w:rsidRDefault="001A65A4" w:rsidP="001A65A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1</w:t>
            </w:r>
            <w:r w:rsidR="00D60774" w:rsidRPr="00D6077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Table</w:t>
            </w:r>
            <w:r w:rsidR="00D60774" w:rsidRPr="00D60774">
              <w:rPr>
                <w:rFonts w:ascii="Times New Roman" w:hAnsi="Times New Roman" w:cs="Times New Roman"/>
                <w:b/>
                <w:lang w:val="en-US"/>
              </w:rPr>
              <w:t>. The agreement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bookmarkStart w:id="0" w:name="_GoBack"/>
            <w:bookmarkEnd w:id="0"/>
            <w:r w:rsidR="00D60774" w:rsidRPr="00D60774">
              <w:rPr>
                <w:rFonts w:ascii="Times New Roman" w:hAnsi="Times New Roman" w:cs="Times New Roman"/>
                <w:b/>
                <w:lang w:val="en-US"/>
              </w:rPr>
              <w:t xml:space="preserve"> and disagreements in the scanner models and scanning parameters in the pairwise comparisons.</w:t>
            </w:r>
          </w:p>
        </w:tc>
      </w:tr>
      <w:tr w:rsidR="009E171E" w:rsidRPr="00D60774" w:rsidTr="003A26E3">
        <w:trPr>
          <w:trHeight w:val="29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171E" w:rsidRPr="00D60774" w:rsidRDefault="009E171E" w:rsidP="007141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171E" w:rsidRPr="00D60774" w:rsidRDefault="009E171E" w:rsidP="001F58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Vendor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171E" w:rsidRPr="00D60774" w:rsidRDefault="009E171E" w:rsidP="001F58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Scanner model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171E" w:rsidRPr="00D60774" w:rsidRDefault="009E171E" w:rsidP="001F58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Scan option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171E" w:rsidRPr="00D60774" w:rsidRDefault="009E171E" w:rsidP="001F58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effective mA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171E" w:rsidRPr="00D60774" w:rsidRDefault="009E171E" w:rsidP="001F58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onvolution kernel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171E" w:rsidRPr="00D60774" w:rsidRDefault="009E171E" w:rsidP="001F58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Body filter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171E" w:rsidRPr="00D60774" w:rsidRDefault="009E171E" w:rsidP="001F58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Pixel spacing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171E" w:rsidRPr="00D60774" w:rsidRDefault="009E171E" w:rsidP="001F58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Slice thickness</w:t>
            </w: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1 VS CCR-002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1 VS CCR-003</w:t>
            </w: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1 VS CCR-004</w:t>
            </w: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1 VS CCR-005</w:t>
            </w: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1 VS CCR-006</w:t>
            </w: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D60774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1 VS CCR-007</w:t>
            </w: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1 VS CCR-008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1 VS CCR-009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1 VS CCR-010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1 VS CCR-011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1 VS CCR-012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1 VS CCR-013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2 VS CCR-003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2 VS CCR-004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2 VS CCR-005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2 VS CCR-006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2 VS CCR-007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2 VS CCR-008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2 VS CCR-009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2 VS CCR-010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2 VS CCR-011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2 VS CCR-012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2 VS CCR-013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3 VS CCR-004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3 VS CCR-005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3 VS CCR-006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3 VS CCR-007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3 VS CCR-008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lastRenderedPageBreak/>
              <w:t>CCR-003 VS CCR-009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3 VS CCR-010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3 VS CCR-011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3 VS CCR-012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3 VS CCR-013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4 VS CCR-005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4 VS CCR-006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4 VS CCR-007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4 VS CCR-008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4 VS CCR-009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4 VS CCR-010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4 VS CCR-011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4 VS CCR-012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4 VS CCR-013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5 VS CCR-006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5 VS CCR-007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5 VS CCR-008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5 VS CCR-009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5 VS CCR-010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5 VS CCR-011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5 VS CCR-012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5 VS CCR-013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6 VS CCR-007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6 VS CCR-008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D60774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6 VS CCR-009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D60774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6 VS CCR-010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D60774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6 VS CCR-011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D60774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6 VS CCR-012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6 VS CCR-013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lastRenderedPageBreak/>
              <w:t>CCR-007 VS CCR-008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5D3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7 VS CCR-009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7 VS CCR-010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7 VS CCR-011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7 VS CCR-012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7 VS CCR-013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8 VS CCR-009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8 VS CCR-010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8 VS CCR-011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8 VS CCR-012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8 VS CCR-013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9 VS CCR-010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9 VS CCR-011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D60774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9 VS CCR-012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09 VS CCR-013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D60774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10 VS CCR-011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10 VS CCR-012</w:t>
            </w: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10 VS CCR-013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D60774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D60774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11 VS CCR-012</w:t>
            </w: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11 VS CCR-013</w:t>
            </w: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71E" w:rsidRPr="00D60774" w:rsidTr="003A26E3">
        <w:trPr>
          <w:trHeight w:val="288"/>
        </w:trPr>
        <w:tc>
          <w:tcPr>
            <w:tcW w:w="2689" w:type="dxa"/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0774" w:rsidRPr="00D60774" w:rsidTr="00D60774">
        <w:trPr>
          <w:trHeight w:val="288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:rsidR="009E171E" w:rsidRPr="00D60774" w:rsidRDefault="009E171E">
            <w:pPr>
              <w:rPr>
                <w:rFonts w:ascii="Times New Roman" w:hAnsi="Times New Roman" w:cs="Times New Roman"/>
                <w:b/>
              </w:rPr>
            </w:pPr>
            <w:r w:rsidRPr="00D60774">
              <w:rPr>
                <w:rFonts w:ascii="Times New Roman" w:hAnsi="Times New Roman" w:cs="Times New Roman"/>
                <w:b/>
              </w:rPr>
              <w:t>CCR-012 VS CCR-013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FF2121"/>
            <w:noWrap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00B050"/>
            <w:noWrap/>
            <w:hideMark/>
          </w:tcPr>
          <w:p w:rsidR="009E171E" w:rsidRPr="00D60774" w:rsidRDefault="009E171E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0774" w:rsidRPr="00D60774" w:rsidTr="00D60774">
        <w:trPr>
          <w:trHeight w:val="160"/>
        </w:trPr>
        <w:tc>
          <w:tcPr>
            <w:tcW w:w="14459" w:type="dxa"/>
            <w:gridSpan w:val="9"/>
            <w:tcBorders>
              <w:bottom w:val="single" w:sz="4" w:space="0" w:color="FFFFFF" w:themeColor="background1"/>
            </w:tcBorders>
            <w:noWrap/>
          </w:tcPr>
          <w:p w:rsidR="00D60774" w:rsidRPr="00D60774" w:rsidRDefault="00D60774" w:rsidP="009E17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0774" w:rsidRPr="00D60774" w:rsidTr="00D60774">
        <w:trPr>
          <w:trHeight w:val="288"/>
        </w:trPr>
        <w:tc>
          <w:tcPr>
            <w:tcW w:w="14459" w:type="dxa"/>
            <w:gridSpan w:val="9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D60774" w:rsidRPr="00D60774" w:rsidRDefault="00D60774" w:rsidP="00D60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D4CD5D5" wp14:editId="37B44949">
                      <wp:simplePos x="0" y="0"/>
                      <wp:positionH relativeFrom="column">
                        <wp:posOffset>928468</wp:posOffset>
                      </wp:positionH>
                      <wp:positionV relativeFrom="paragraph">
                        <wp:posOffset>17878</wp:posOffset>
                      </wp:positionV>
                      <wp:extent cx="253219" cy="133643"/>
                      <wp:effectExtent l="0" t="0" r="13970" b="1905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3219" cy="133643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5FAD2A9" id="Rectangle 2" o:spid="_x0000_s1026" style="position:absolute;margin-left:73.1pt;margin-top:1.4pt;width:19.95pt;height:10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" fillcolor="#00b050" strokecolor="#1f4d78 [1604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63DCE8D" wp14:editId="4C29C9F1">
                      <wp:simplePos x="0" y="0"/>
                      <wp:positionH relativeFrom="column">
                        <wp:posOffset>-21639</wp:posOffset>
                      </wp:positionH>
                      <wp:positionV relativeFrom="paragraph">
                        <wp:posOffset>16999</wp:posOffset>
                      </wp:positionV>
                      <wp:extent cx="253219" cy="133643"/>
                      <wp:effectExtent l="0" t="0" r="13970" b="1905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3219" cy="13364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212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B7AA642" id="Rectangle 1" o:spid="_x0000_s1026" style="position:absolute;margin-left:-1.7pt;margin-top:1.35pt;width:19.95pt;height:10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" fillcolor="#ff2121" strokecolor="#1f4d78 [1604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  Disagree               Agree          </w:t>
            </w:r>
          </w:p>
        </w:tc>
      </w:tr>
    </w:tbl>
    <w:p w:rsidR="00D60774" w:rsidRPr="00D60774" w:rsidRDefault="00D60774" w:rsidP="00D60774">
      <w:pPr>
        <w:rPr>
          <w:rFonts w:ascii="Times New Roman" w:hAnsi="Times New Roman" w:cs="Times New Roman"/>
        </w:rPr>
      </w:pPr>
    </w:p>
    <w:sectPr w:rsidR="00D60774" w:rsidRPr="00D60774" w:rsidSect="00885D96">
      <w:pgSz w:w="16838" w:h="11906" w:orient="landscape"/>
      <w:pgMar w:top="888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48C2" w:rsidRDefault="005348C2" w:rsidP="00885D96">
      <w:pPr>
        <w:spacing w:line="240" w:lineRule="auto"/>
      </w:pPr>
      <w:r>
        <w:separator/>
      </w:r>
    </w:p>
  </w:endnote>
  <w:endnote w:type="continuationSeparator" w:id="0">
    <w:p w:rsidR="005348C2" w:rsidRDefault="005348C2" w:rsidP="00885D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48C2" w:rsidRDefault="005348C2" w:rsidP="00885D96">
      <w:pPr>
        <w:spacing w:line="240" w:lineRule="auto"/>
      </w:pPr>
      <w:r>
        <w:separator/>
      </w:r>
    </w:p>
  </w:footnote>
  <w:footnote w:type="continuationSeparator" w:id="0">
    <w:p w:rsidR="005348C2" w:rsidRDefault="005348C2" w:rsidP="00885D9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71E"/>
    <w:rsid w:val="001177D0"/>
    <w:rsid w:val="001A65A4"/>
    <w:rsid w:val="001F58C6"/>
    <w:rsid w:val="00315880"/>
    <w:rsid w:val="003A26E3"/>
    <w:rsid w:val="005348C2"/>
    <w:rsid w:val="005D34B2"/>
    <w:rsid w:val="006442EE"/>
    <w:rsid w:val="00714120"/>
    <w:rsid w:val="007C0A64"/>
    <w:rsid w:val="00885D96"/>
    <w:rsid w:val="008A2A51"/>
    <w:rsid w:val="008D3B4F"/>
    <w:rsid w:val="008E5D1E"/>
    <w:rsid w:val="009E171E"/>
    <w:rsid w:val="00A51DF4"/>
    <w:rsid w:val="00D60774"/>
    <w:rsid w:val="00F6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4A666"/>
  <w15:chartTrackingRefBased/>
  <w15:docId w15:val="{8BC41721-A4D0-4A4D-A4CD-C09E44D95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71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5D9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D96"/>
  </w:style>
  <w:style w:type="paragraph" w:styleId="Footer">
    <w:name w:val="footer"/>
    <w:basedOn w:val="Normal"/>
    <w:link w:val="FooterChar"/>
    <w:uiPriority w:val="99"/>
    <w:unhideWhenUsed/>
    <w:rsid w:val="00885D9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8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9</TotalTime>
  <Pages>3</Pages>
  <Words>397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, Abdalla (HML)</dc:creator>
  <cp:keywords/>
  <dc:description/>
  <cp:lastModifiedBy>Ibrahim, Abdalla (HML)</cp:lastModifiedBy>
  <cp:revision>10</cp:revision>
  <dcterms:created xsi:type="dcterms:W3CDTF">2021-02-08T11:50:00Z</dcterms:created>
  <dcterms:modified xsi:type="dcterms:W3CDTF">2021-02-12T09:41:00Z</dcterms:modified>
</cp:coreProperties>
</file>